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33DD" w:rsidRDefault="00761E80" w:rsidP="00AD33DD">
      <w:pPr>
        <w:rPr>
          <w:rFonts w:ascii="Arial" w:hAnsi="Arial" w:cs="Arial"/>
          <w:b/>
          <w:noProof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6</w:t>
      </w:r>
      <w:r w:rsidR="00AD33DD" w:rsidRPr="00FE088F">
        <w:rPr>
          <w:rFonts w:ascii="Arial" w:hAnsi="Arial" w:cs="Arial"/>
          <w:b/>
          <w:sz w:val="24"/>
          <w:szCs w:val="24"/>
        </w:rPr>
        <w:t xml:space="preserve">: </w:t>
      </w:r>
      <w:r w:rsidR="00AD33DD">
        <w:rPr>
          <w:rFonts w:ascii="Arial" w:hAnsi="Arial" w:cs="Arial"/>
          <w:b/>
          <w:noProof/>
          <w:sz w:val="24"/>
          <w:szCs w:val="24"/>
        </w:rPr>
        <w:t>Summa</w:t>
      </w:r>
      <w:r w:rsidR="00A7572E">
        <w:rPr>
          <w:rFonts w:ascii="Arial" w:hAnsi="Arial" w:cs="Arial"/>
          <w:b/>
          <w:noProof/>
          <w:sz w:val="24"/>
          <w:szCs w:val="24"/>
        </w:rPr>
        <w:t xml:space="preserve">ry of statistical data </w:t>
      </w:r>
      <w:r>
        <w:rPr>
          <w:rFonts w:ascii="Arial" w:hAnsi="Arial" w:cs="Arial"/>
          <w:b/>
          <w:noProof/>
          <w:sz w:val="24"/>
          <w:szCs w:val="24"/>
        </w:rPr>
        <w:t>for figure 5</w:t>
      </w:r>
      <w:r w:rsidR="00AD33DD" w:rsidRPr="00FE088F">
        <w:rPr>
          <w:rFonts w:ascii="Arial" w:hAnsi="Arial" w:cs="Arial"/>
          <w:b/>
          <w:noProof/>
          <w:sz w:val="24"/>
          <w:szCs w:val="24"/>
        </w:rPr>
        <w:t>.</w:t>
      </w:r>
    </w:p>
    <w:p w:rsidR="00AD33DD" w:rsidRDefault="00CC083A" w:rsidP="00FE088F">
      <w:pPr>
        <w:rPr>
          <w:noProof/>
        </w:rPr>
      </w:pPr>
      <w:r>
        <w:rPr>
          <w:noProof/>
        </w:rPr>
        <w:drawing>
          <wp:inline distT="0" distB="0" distL="0" distR="0">
            <wp:extent cx="5943600" cy="5485765"/>
            <wp:effectExtent l="19050" t="0" r="0" b="0"/>
            <wp:docPr id="13" name="Picture 12" descr="sup table fig 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table fig 5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85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5772" w:rsidRDefault="00422465" w:rsidP="00DF5772">
      <w:pPr>
        <w:spacing w:line="240" w:lineRule="auto"/>
        <w:jc w:val="both"/>
      </w:pPr>
      <w:r>
        <w:t>Data of Figure 5</w:t>
      </w:r>
      <w:r w:rsidR="00DF5772">
        <w:t xml:space="preserve"> were analyzed by one-way ANOVA with </w:t>
      </w:r>
      <w:proofErr w:type="spellStart"/>
      <w:r w:rsidR="00DF5772">
        <w:t>Bonferroni</w:t>
      </w:r>
      <w:proofErr w:type="spellEnd"/>
      <w:r w:rsidR="00DF5772">
        <w:t xml:space="preserve"> </w:t>
      </w:r>
      <w:r w:rsidR="00DF5772">
        <w:rPr>
          <w:i/>
          <w:iCs/>
        </w:rPr>
        <w:t>post hoc</w:t>
      </w:r>
      <w:r w:rsidR="00DF5772">
        <w:t xml:space="preserve"> test for multiple comparisons. </w:t>
      </w:r>
    </w:p>
    <w:p w:rsidR="00DF5772" w:rsidRDefault="00DF5772" w:rsidP="00FE088F">
      <w:pPr>
        <w:rPr>
          <w:noProof/>
        </w:rPr>
      </w:pPr>
    </w:p>
    <w:sectPr w:rsidR="00DF5772" w:rsidSect="006F33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B80A32"/>
    <w:rsid w:val="00017286"/>
    <w:rsid w:val="00043DE2"/>
    <w:rsid w:val="000A18E9"/>
    <w:rsid w:val="000B2DE9"/>
    <w:rsid w:val="000C743C"/>
    <w:rsid w:val="000E0365"/>
    <w:rsid w:val="00212ED8"/>
    <w:rsid w:val="002916EA"/>
    <w:rsid w:val="00420069"/>
    <w:rsid w:val="00422465"/>
    <w:rsid w:val="004F43A3"/>
    <w:rsid w:val="00587507"/>
    <w:rsid w:val="00603C46"/>
    <w:rsid w:val="00612075"/>
    <w:rsid w:val="00634677"/>
    <w:rsid w:val="00685606"/>
    <w:rsid w:val="00697403"/>
    <w:rsid w:val="006A286F"/>
    <w:rsid w:val="006F33EE"/>
    <w:rsid w:val="00761E80"/>
    <w:rsid w:val="00913922"/>
    <w:rsid w:val="00996749"/>
    <w:rsid w:val="00A7572E"/>
    <w:rsid w:val="00AD33DD"/>
    <w:rsid w:val="00B80A32"/>
    <w:rsid w:val="00BC753E"/>
    <w:rsid w:val="00BE5944"/>
    <w:rsid w:val="00C80ACB"/>
    <w:rsid w:val="00C91345"/>
    <w:rsid w:val="00CC083A"/>
    <w:rsid w:val="00D72D00"/>
    <w:rsid w:val="00DF5772"/>
    <w:rsid w:val="00E663D8"/>
    <w:rsid w:val="00F22882"/>
    <w:rsid w:val="00F42BBA"/>
    <w:rsid w:val="00FC05B9"/>
    <w:rsid w:val="00FE08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4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0A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A3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700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Malley Lab</dc:creator>
  <cp:keywords/>
  <dc:description/>
  <cp:lastModifiedBy>O'Malley Lab</cp:lastModifiedBy>
  <cp:revision>7</cp:revision>
  <cp:lastPrinted>2012-06-08T20:04:00Z</cp:lastPrinted>
  <dcterms:created xsi:type="dcterms:W3CDTF">2012-08-20T17:39:00Z</dcterms:created>
  <dcterms:modified xsi:type="dcterms:W3CDTF">2012-08-21T17:42:00Z</dcterms:modified>
</cp:coreProperties>
</file>